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8A2" w:rsidRPr="003033C4" w:rsidRDefault="004878A2" w:rsidP="004878A2">
      <w:pPr>
        <w:spacing w:line="480" w:lineRule="auto"/>
        <w:rPr>
          <w:rFonts w:cs="Arial"/>
          <w:b/>
          <w:bCs/>
        </w:rPr>
      </w:pPr>
      <w:r w:rsidRPr="003033C4">
        <w:rPr>
          <w:rFonts w:cs="Arial"/>
          <w:b/>
          <w:bCs/>
        </w:rPr>
        <w:t xml:space="preserve">Table S1. Alpha-diversity p-values for all ages and sexes using the dominant model for </w:t>
      </w:r>
      <w:r w:rsidRPr="003033C4">
        <w:rPr>
          <w:rFonts w:cs="Arial"/>
          <w:b/>
          <w:bCs/>
          <w:i/>
        </w:rPr>
        <w:t>APOE</w:t>
      </w:r>
      <w:r w:rsidRPr="003033C4">
        <w:rPr>
          <w:rFonts w:cs="Arial"/>
          <w:b/>
          <w:bCs/>
        </w:rPr>
        <w:t xml:space="preserve"> grouping.</w:t>
      </w:r>
    </w:p>
    <w:p w:rsidR="004878A2" w:rsidRPr="003033C4" w:rsidRDefault="004878A2" w:rsidP="004878A2">
      <w:pPr>
        <w:spacing w:line="480" w:lineRule="auto"/>
        <w:rPr>
          <w:rFonts w:cs="Arial"/>
          <w:b/>
          <w:bCs/>
        </w:rPr>
      </w:pPr>
      <w:r w:rsidRPr="003033C4">
        <w:rPr>
          <w:rFonts w:cs="Arial"/>
          <w:b/>
          <w:bCs/>
        </w:rPr>
        <w:t xml:space="preserve">Table S2. Alpha-diversity p-values for all ages and sexes using the co-dominant model for </w:t>
      </w:r>
      <w:r w:rsidRPr="003033C4">
        <w:rPr>
          <w:rFonts w:cs="Arial"/>
          <w:b/>
          <w:bCs/>
          <w:i/>
        </w:rPr>
        <w:t>APOE</w:t>
      </w:r>
      <w:r w:rsidRPr="003033C4">
        <w:rPr>
          <w:rFonts w:cs="Arial"/>
          <w:b/>
          <w:bCs/>
        </w:rPr>
        <w:t xml:space="preserve"> grouping.</w:t>
      </w:r>
    </w:p>
    <w:p w:rsidR="004878A2" w:rsidRPr="00607A88" w:rsidRDefault="004878A2" w:rsidP="004878A2">
      <w:pPr>
        <w:spacing w:line="480" w:lineRule="auto"/>
        <w:rPr>
          <w:rFonts w:cs="Arial"/>
          <w:b/>
          <w:bCs/>
          <w:lang w:bidi="en-US"/>
        </w:rPr>
      </w:pPr>
      <w:r w:rsidRPr="003033C4">
        <w:rPr>
          <w:rFonts w:cs="Arial"/>
          <w:b/>
          <w:bCs/>
        </w:rPr>
        <w:t xml:space="preserve">Table S3. Beta-diversity p-values and </w:t>
      </w:r>
      <w:r w:rsidRPr="00E72556">
        <w:rPr>
          <w:rFonts w:cs="Arial"/>
          <w:b/>
          <w:bCs/>
          <w:lang w:bidi="en-US"/>
        </w:rPr>
        <w:t>R</w:t>
      </w:r>
      <w:r w:rsidRPr="00E72556">
        <w:rPr>
          <w:rFonts w:cs="Arial"/>
          <w:b/>
          <w:bCs/>
          <w:vertAlign w:val="superscript"/>
          <w:lang w:bidi="en-US"/>
        </w:rPr>
        <w:t xml:space="preserve">2 </w:t>
      </w:r>
      <w:r w:rsidRPr="00607A88">
        <w:rPr>
          <w:rFonts w:cs="Arial"/>
          <w:b/>
          <w:bCs/>
          <w:lang w:bidi="en-US"/>
        </w:rPr>
        <w:t xml:space="preserve">values for all ages and sexes using the dominant model for </w:t>
      </w:r>
      <w:r w:rsidRPr="00607A88">
        <w:rPr>
          <w:rFonts w:cs="Arial"/>
          <w:b/>
          <w:bCs/>
          <w:i/>
          <w:lang w:bidi="en-US"/>
        </w:rPr>
        <w:t>APOE</w:t>
      </w:r>
      <w:r w:rsidRPr="00607A88">
        <w:rPr>
          <w:rFonts w:cs="Arial"/>
          <w:b/>
          <w:bCs/>
          <w:lang w:bidi="en-US"/>
        </w:rPr>
        <w:t xml:space="preserve"> grouping.</w:t>
      </w:r>
    </w:p>
    <w:p w:rsidR="004878A2" w:rsidRPr="003033C4" w:rsidRDefault="004878A2" w:rsidP="004878A2">
      <w:pPr>
        <w:spacing w:line="480" w:lineRule="auto"/>
        <w:rPr>
          <w:rFonts w:cs="Arial"/>
          <w:b/>
          <w:bCs/>
        </w:rPr>
      </w:pPr>
      <w:r w:rsidRPr="00607A88">
        <w:rPr>
          <w:rFonts w:cs="Arial"/>
          <w:b/>
          <w:bCs/>
          <w:lang w:bidi="en-US"/>
        </w:rPr>
        <w:t xml:space="preserve">Table S4. Beta-diversity </w:t>
      </w:r>
      <w:r w:rsidRPr="003033C4">
        <w:rPr>
          <w:rFonts w:cs="Arial"/>
          <w:b/>
          <w:bCs/>
        </w:rPr>
        <w:t xml:space="preserve">p-values and </w:t>
      </w:r>
      <w:r w:rsidRPr="00E72556">
        <w:rPr>
          <w:rFonts w:cs="Arial"/>
          <w:b/>
          <w:bCs/>
          <w:lang w:bidi="en-US"/>
        </w:rPr>
        <w:t>R</w:t>
      </w:r>
      <w:r w:rsidRPr="00E72556">
        <w:rPr>
          <w:rFonts w:cs="Arial"/>
          <w:b/>
          <w:bCs/>
          <w:vertAlign w:val="superscript"/>
          <w:lang w:bidi="en-US"/>
        </w:rPr>
        <w:t xml:space="preserve">2 </w:t>
      </w:r>
      <w:r w:rsidRPr="00607A88">
        <w:rPr>
          <w:rFonts w:cs="Arial"/>
          <w:b/>
          <w:bCs/>
          <w:lang w:bidi="en-US"/>
        </w:rPr>
        <w:t xml:space="preserve">values for all ages and sexes using the co-dominant model for </w:t>
      </w:r>
      <w:r w:rsidRPr="00607A88">
        <w:rPr>
          <w:rFonts w:cs="Arial"/>
          <w:b/>
          <w:bCs/>
          <w:i/>
          <w:lang w:bidi="en-US"/>
        </w:rPr>
        <w:t>APOE</w:t>
      </w:r>
      <w:r w:rsidRPr="00607A88">
        <w:rPr>
          <w:rFonts w:cs="Arial"/>
          <w:b/>
          <w:bCs/>
          <w:lang w:bidi="en-US"/>
        </w:rPr>
        <w:t xml:space="preserve"> grouping.</w:t>
      </w:r>
    </w:p>
    <w:p w:rsidR="004878A2" w:rsidRPr="003033C4" w:rsidRDefault="004878A2" w:rsidP="004878A2">
      <w:pPr>
        <w:spacing w:line="480" w:lineRule="auto"/>
        <w:rPr>
          <w:rFonts w:cs="Arial"/>
        </w:rPr>
      </w:pPr>
      <w:r w:rsidRPr="003033C4">
        <w:rPr>
          <w:rFonts w:cs="Arial"/>
          <w:b/>
          <w:bCs/>
        </w:rPr>
        <w:t>Figure S1-S</w:t>
      </w:r>
      <w:r>
        <w:rPr>
          <w:rFonts w:cs="Arial"/>
          <w:b/>
          <w:bCs/>
        </w:rPr>
        <w:t>2</w:t>
      </w:r>
      <w:r w:rsidRPr="003033C4">
        <w:rPr>
          <w:rFonts w:cs="Arial"/>
          <w:b/>
          <w:bCs/>
        </w:rPr>
        <w:t xml:space="preserve">. </w:t>
      </w:r>
      <w:proofErr w:type="spellStart"/>
      <w:r w:rsidRPr="003033C4">
        <w:rPr>
          <w:rFonts w:cs="Arial"/>
          <w:b/>
          <w:bCs/>
        </w:rPr>
        <w:t>Cladograms</w:t>
      </w:r>
      <w:proofErr w:type="spellEnd"/>
      <w:r w:rsidRPr="003033C4">
        <w:rPr>
          <w:rFonts w:cs="Arial"/>
          <w:b/>
          <w:bCs/>
        </w:rPr>
        <w:t xml:space="preserve"> for five- and </w:t>
      </w:r>
      <w:r>
        <w:rPr>
          <w:rFonts w:cs="Arial"/>
          <w:b/>
          <w:bCs/>
        </w:rPr>
        <w:t>7-month</w:t>
      </w:r>
      <w:r w:rsidRPr="003033C4">
        <w:rPr>
          <w:rFonts w:cs="Arial"/>
          <w:b/>
          <w:bCs/>
        </w:rPr>
        <w:t xml:space="preserve"> female and male mice, respectively, reveal microbial phylogenetic branches associated with </w:t>
      </w:r>
      <w:r w:rsidRPr="003033C4">
        <w:rPr>
          <w:rFonts w:cs="Arial"/>
          <w:b/>
          <w:bCs/>
          <w:i/>
        </w:rPr>
        <w:t>APOE</w:t>
      </w:r>
      <w:r w:rsidRPr="003033C4">
        <w:rPr>
          <w:rFonts w:cs="Arial"/>
          <w:b/>
          <w:bCs/>
        </w:rPr>
        <w:t xml:space="preserve"> status</w:t>
      </w:r>
      <w:r w:rsidRPr="003033C4">
        <w:rPr>
          <w:rFonts w:cs="Arial"/>
        </w:rPr>
        <w:t>. These results depict taxa significant as</w:t>
      </w:r>
      <w:bookmarkStart w:id="0" w:name="_GoBack"/>
      <w:bookmarkEnd w:id="0"/>
      <w:r w:rsidRPr="003033C4">
        <w:rPr>
          <w:rFonts w:cs="Arial"/>
        </w:rPr>
        <w:t xml:space="preserve">sociated with </w:t>
      </w:r>
      <w:r w:rsidRPr="003033C4">
        <w:rPr>
          <w:rFonts w:cs="Arial"/>
          <w:i/>
        </w:rPr>
        <w:t>APOE</w:t>
      </w:r>
      <w:r w:rsidRPr="003033C4">
        <w:rPr>
          <w:rFonts w:cs="Arial"/>
        </w:rPr>
        <w:t xml:space="preserve"> status by </w:t>
      </w:r>
      <w:proofErr w:type="spellStart"/>
      <w:r w:rsidRPr="003033C4">
        <w:rPr>
          <w:rFonts w:cs="Arial"/>
        </w:rPr>
        <w:t>LefSe</w:t>
      </w:r>
      <w:proofErr w:type="spellEnd"/>
      <w:r w:rsidRPr="003033C4">
        <w:rPr>
          <w:rFonts w:cs="Arial"/>
        </w:rPr>
        <w:t xml:space="preserve"> analysis using the dominant model representation. </w:t>
      </w:r>
    </w:p>
    <w:p w:rsidR="004878A2" w:rsidRPr="003033C4" w:rsidRDefault="004878A2" w:rsidP="004878A2">
      <w:pPr>
        <w:spacing w:line="480" w:lineRule="auto"/>
        <w:rPr>
          <w:rFonts w:cs="Arial"/>
        </w:rPr>
      </w:pPr>
      <w:r w:rsidRPr="003033C4">
        <w:rPr>
          <w:rFonts w:cs="Arial"/>
          <w:b/>
          <w:bCs/>
        </w:rPr>
        <w:t>Figure S</w:t>
      </w:r>
      <w:r>
        <w:rPr>
          <w:rFonts w:cs="Arial"/>
          <w:b/>
          <w:bCs/>
        </w:rPr>
        <w:t>3</w:t>
      </w:r>
      <w:r w:rsidRPr="003033C4">
        <w:rPr>
          <w:rFonts w:cs="Arial"/>
          <w:b/>
          <w:bCs/>
        </w:rPr>
        <w:t>.</w:t>
      </w:r>
      <w:r w:rsidRPr="003033C4">
        <w:rPr>
          <w:rFonts w:cs="Arial"/>
        </w:rPr>
        <w:t xml:space="preserve"> </w:t>
      </w:r>
      <w:r w:rsidRPr="003033C4">
        <w:rPr>
          <w:rFonts w:cs="Arial"/>
          <w:b/>
          <w:bCs/>
        </w:rPr>
        <w:t xml:space="preserve">LDA histograms for </w:t>
      </w:r>
      <w:r>
        <w:rPr>
          <w:rFonts w:cs="Arial"/>
          <w:b/>
          <w:bCs/>
        </w:rPr>
        <w:t>3-month</w:t>
      </w:r>
      <w:r w:rsidRPr="003033C4">
        <w:rPr>
          <w:rFonts w:cs="Arial"/>
          <w:b/>
          <w:bCs/>
        </w:rPr>
        <w:t xml:space="preserve"> male mice indicate taxa that significantly associate with </w:t>
      </w:r>
      <w:r w:rsidRPr="003033C4">
        <w:rPr>
          <w:rFonts w:cs="Arial"/>
          <w:b/>
          <w:bCs/>
          <w:i/>
        </w:rPr>
        <w:t>APOE</w:t>
      </w:r>
      <w:r w:rsidRPr="003033C4">
        <w:rPr>
          <w:rFonts w:cs="Arial"/>
          <w:b/>
          <w:bCs/>
        </w:rPr>
        <w:t xml:space="preserve">. A </w:t>
      </w:r>
      <w:r w:rsidRPr="003033C4">
        <w:rPr>
          <w:rFonts w:cs="Arial"/>
        </w:rPr>
        <w:t xml:space="preserve">presents the results using the dominant model representation, while </w:t>
      </w:r>
      <w:r w:rsidRPr="003033C4">
        <w:rPr>
          <w:rFonts w:cs="Arial"/>
          <w:b/>
          <w:bCs/>
        </w:rPr>
        <w:t xml:space="preserve">B </w:t>
      </w:r>
      <w:r w:rsidRPr="003033C4">
        <w:rPr>
          <w:rFonts w:cs="Arial"/>
        </w:rPr>
        <w:t xml:space="preserve">presents the results using the co-dominant model representation. Taxa are significant if they pass the cutoff of 2. </w:t>
      </w:r>
    </w:p>
    <w:p w:rsidR="00FF1C84" w:rsidRDefault="00FF1C84"/>
    <w:sectPr w:rsidR="00FF1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8A2"/>
    <w:rsid w:val="00017F76"/>
    <w:rsid w:val="000205D6"/>
    <w:rsid w:val="00022E03"/>
    <w:rsid w:val="000265AF"/>
    <w:rsid w:val="00026C63"/>
    <w:rsid w:val="00027DC9"/>
    <w:rsid w:val="00034CF5"/>
    <w:rsid w:val="0004314D"/>
    <w:rsid w:val="0004567A"/>
    <w:rsid w:val="00045CF3"/>
    <w:rsid w:val="00047CD3"/>
    <w:rsid w:val="000536CF"/>
    <w:rsid w:val="00054D1A"/>
    <w:rsid w:val="00056BD6"/>
    <w:rsid w:val="00057F95"/>
    <w:rsid w:val="000817D6"/>
    <w:rsid w:val="0008236F"/>
    <w:rsid w:val="0008498E"/>
    <w:rsid w:val="000945E3"/>
    <w:rsid w:val="000B0764"/>
    <w:rsid w:val="000B4FFD"/>
    <w:rsid w:val="000B58AE"/>
    <w:rsid w:val="000C167E"/>
    <w:rsid w:val="000C2452"/>
    <w:rsid w:val="000C3085"/>
    <w:rsid w:val="000C4221"/>
    <w:rsid w:val="000C4434"/>
    <w:rsid w:val="000D4507"/>
    <w:rsid w:val="000D70A4"/>
    <w:rsid w:val="000E6DEB"/>
    <w:rsid w:val="000F39EB"/>
    <w:rsid w:val="0010013C"/>
    <w:rsid w:val="001026EB"/>
    <w:rsid w:val="001056CD"/>
    <w:rsid w:val="001202D4"/>
    <w:rsid w:val="001270F7"/>
    <w:rsid w:val="00145F1D"/>
    <w:rsid w:val="00151A51"/>
    <w:rsid w:val="00153C36"/>
    <w:rsid w:val="00157B5C"/>
    <w:rsid w:val="001624F8"/>
    <w:rsid w:val="001663BB"/>
    <w:rsid w:val="0017139C"/>
    <w:rsid w:val="00173A36"/>
    <w:rsid w:val="0018582F"/>
    <w:rsid w:val="00190110"/>
    <w:rsid w:val="00191A07"/>
    <w:rsid w:val="001932DD"/>
    <w:rsid w:val="0019406D"/>
    <w:rsid w:val="001A1519"/>
    <w:rsid w:val="001A2288"/>
    <w:rsid w:val="001A2958"/>
    <w:rsid w:val="001A4092"/>
    <w:rsid w:val="001A7F96"/>
    <w:rsid w:val="001B5647"/>
    <w:rsid w:val="001C0638"/>
    <w:rsid w:val="001C3E04"/>
    <w:rsid w:val="001C4B31"/>
    <w:rsid w:val="001D5DDC"/>
    <w:rsid w:val="001E5B28"/>
    <w:rsid w:val="001F017F"/>
    <w:rsid w:val="001F7E9A"/>
    <w:rsid w:val="00202485"/>
    <w:rsid w:val="0020478E"/>
    <w:rsid w:val="00204D3F"/>
    <w:rsid w:val="00216EE5"/>
    <w:rsid w:val="00217CF4"/>
    <w:rsid w:val="00226AF3"/>
    <w:rsid w:val="00232471"/>
    <w:rsid w:val="00241352"/>
    <w:rsid w:val="0024155D"/>
    <w:rsid w:val="00243D50"/>
    <w:rsid w:val="002449B8"/>
    <w:rsid w:val="00245ED1"/>
    <w:rsid w:val="00254920"/>
    <w:rsid w:val="00260FCB"/>
    <w:rsid w:val="00266ED2"/>
    <w:rsid w:val="00267C1D"/>
    <w:rsid w:val="00270373"/>
    <w:rsid w:val="00271C63"/>
    <w:rsid w:val="00282CF8"/>
    <w:rsid w:val="002975CA"/>
    <w:rsid w:val="002A1BED"/>
    <w:rsid w:val="002A2005"/>
    <w:rsid w:val="002A219C"/>
    <w:rsid w:val="002A230A"/>
    <w:rsid w:val="002A63C8"/>
    <w:rsid w:val="002B67B1"/>
    <w:rsid w:val="002B6C06"/>
    <w:rsid w:val="002B7C46"/>
    <w:rsid w:val="002C5C19"/>
    <w:rsid w:val="002C6420"/>
    <w:rsid w:val="002D2C28"/>
    <w:rsid w:val="002D5EA1"/>
    <w:rsid w:val="002E2E16"/>
    <w:rsid w:val="002E6768"/>
    <w:rsid w:val="002F657D"/>
    <w:rsid w:val="0030678F"/>
    <w:rsid w:val="0031140F"/>
    <w:rsid w:val="00313DA4"/>
    <w:rsid w:val="0031459F"/>
    <w:rsid w:val="00317F60"/>
    <w:rsid w:val="003223BD"/>
    <w:rsid w:val="00325630"/>
    <w:rsid w:val="0032598E"/>
    <w:rsid w:val="00326831"/>
    <w:rsid w:val="00340BC5"/>
    <w:rsid w:val="00355D19"/>
    <w:rsid w:val="00362044"/>
    <w:rsid w:val="00366C4F"/>
    <w:rsid w:val="003815AF"/>
    <w:rsid w:val="00390383"/>
    <w:rsid w:val="00397061"/>
    <w:rsid w:val="003A654A"/>
    <w:rsid w:val="003A6F0D"/>
    <w:rsid w:val="003B229F"/>
    <w:rsid w:val="003D5BF5"/>
    <w:rsid w:val="003D7190"/>
    <w:rsid w:val="003D738F"/>
    <w:rsid w:val="003D754F"/>
    <w:rsid w:val="003E14E9"/>
    <w:rsid w:val="003E7FE2"/>
    <w:rsid w:val="003F6CEA"/>
    <w:rsid w:val="00403431"/>
    <w:rsid w:val="00436D80"/>
    <w:rsid w:val="00440326"/>
    <w:rsid w:val="00442275"/>
    <w:rsid w:val="0044406E"/>
    <w:rsid w:val="00457BBB"/>
    <w:rsid w:val="00462682"/>
    <w:rsid w:val="00467CAB"/>
    <w:rsid w:val="00480AF3"/>
    <w:rsid w:val="00486DCC"/>
    <w:rsid w:val="004878A2"/>
    <w:rsid w:val="00487957"/>
    <w:rsid w:val="004977BF"/>
    <w:rsid w:val="004A0B21"/>
    <w:rsid w:val="004B0B25"/>
    <w:rsid w:val="004B7A29"/>
    <w:rsid w:val="004C595D"/>
    <w:rsid w:val="004D72A6"/>
    <w:rsid w:val="004D7DA8"/>
    <w:rsid w:val="004E3541"/>
    <w:rsid w:val="004E51E9"/>
    <w:rsid w:val="004F42F8"/>
    <w:rsid w:val="004F727B"/>
    <w:rsid w:val="00500B2E"/>
    <w:rsid w:val="00501C2C"/>
    <w:rsid w:val="00511C17"/>
    <w:rsid w:val="00514CEE"/>
    <w:rsid w:val="005274FC"/>
    <w:rsid w:val="00532BB4"/>
    <w:rsid w:val="005338EA"/>
    <w:rsid w:val="005348C7"/>
    <w:rsid w:val="00536AE8"/>
    <w:rsid w:val="005404A8"/>
    <w:rsid w:val="00541F9B"/>
    <w:rsid w:val="005460EB"/>
    <w:rsid w:val="00551C7F"/>
    <w:rsid w:val="00580CA8"/>
    <w:rsid w:val="00583685"/>
    <w:rsid w:val="00587BA5"/>
    <w:rsid w:val="0059086C"/>
    <w:rsid w:val="00594824"/>
    <w:rsid w:val="00597740"/>
    <w:rsid w:val="005A2CF2"/>
    <w:rsid w:val="005A670A"/>
    <w:rsid w:val="005B136A"/>
    <w:rsid w:val="005B58B3"/>
    <w:rsid w:val="005C3906"/>
    <w:rsid w:val="005C45AC"/>
    <w:rsid w:val="005D411E"/>
    <w:rsid w:val="005D5779"/>
    <w:rsid w:val="005E3500"/>
    <w:rsid w:val="00610C23"/>
    <w:rsid w:val="0061203D"/>
    <w:rsid w:val="0061473A"/>
    <w:rsid w:val="006169D3"/>
    <w:rsid w:val="006214F6"/>
    <w:rsid w:val="00626D73"/>
    <w:rsid w:val="00630DB4"/>
    <w:rsid w:val="00631365"/>
    <w:rsid w:val="00631426"/>
    <w:rsid w:val="00633284"/>
    <w:rsid w:val="006404FF"/>
    <w:rsid w:val="00652FEC"/>
    <w:rsid w:val="006623A2"/>
    <w:rsid w:val="00670539"/>
    <w:rsid w:val="00671860"/>
    <w:rsid w:val="0067722B"/>
    <w:rsid w:val="00686D8E"/>
    <w:rsid w:val="00691516"/>
    <w:rsid w:val="006921F9"/>
    <w:rsid w:val="0069283C"/>
    <w:rsid w:val="00697A44"/>
    <w:rsid w:val="006A3451"/>
    <w:rsid w:val="006B00BB"/>
    <w:rsid w:val="006B039D"/>
    <w:rsid w:val="006B2017"/>
    <w:rsid w:val="006B4B55"/>
    <w:rsid w:val="006C262C"/>
    <w:rsid w:val="006D171E"/>
    <w:rsid w:val="006D3511"/>
    <w:rsid w:val="006D3E2E"/>
    <w:rsid w:val="006D670B"/>
    <w:rsid w:val="006E3751"/>
    <w:rsid w:val="006F24E1"/>
    <w:rsid w:val="006F4BFB"/>
    <w:rsid w:val="006F59AE"/>
    <w:rsid w:val="00711CA3"/>
    <w:rsid w:val="0071311E"/>
    <w:rsid w:val="00714C79"/>
    <w:rsid w:val="00716CDF"/>
    <w:rsid w:val="00717924"/>
    <w:rsid w:val="00720295"/>
    <w:rsid w:val="00732B3D"/>
    <w:rsid w:val="007357AB"/>
    <w:rsid w:val="00737194"/>
    <w:rsid w:val="007700C6"/>
    <w:rsid w:val="00772A0C"/>
    <w:rsid w:val="00777A90"/>
    <w:rsid w:val="00777B27"/>
    <w:rsid w:val="00780217"/>
    <w:rsid w:val="007822FC"/>
    <w:rsid w:val="0079285C"/>
    <w:rsid w:val="00796F8C"/>
    <w:rsid w:val="0079774E"/>
    <w:rsid w:val="007A70A9"/>
    <w:rsid w:val="007B4BD5"/>
    <w:rsid w:val="007C15C5"/>
    <w:rsid w:val="007D6893"/>
    <w:rsid w:val="007E1ED7"/>
    <w:rsid w:val="007E220E"/>
    <w:rsid w:val="007E2867"/>
    <w:rsid w:val="007F1FB5"/>
    <w:rsid w:val="008041D3"/>
    <w:rsid w:val="00834AAD"/>
    <w:rsid w:val="008353E7"/>
    <w:rsid w:val="00837150"/>
    <w:rsid w:val="00844904"/>
    <w:rsid w:val="00850E7B"/>
    <w:rsid w:val="00851F24"/>
    <w:rsid w:val="00853F55"/>
    <w:rsid w:val="00857DA4"/>
    <w:rsid w:val="0086178A"/>
    <w:rsid w:val="00871ACC"/>
    <w:rsid w:val="00872A37"/>
    <w:rsid w:val="00873003"/>
    <w:rsid w:val="008749C4"/>
    <w:rsid w:val="008B19E2"/>
    <w:rsid w:val="008C5A1D"/>
    <w:rsid w:val="008C7E23"/>
    <w:rsid w:val="008E545A"/>
    <w:rsid w:val="008E584D"/>
    <w:rsid w:val="008E6253"/>
    <w:rsid w:val="008E6EB4"/>
    <w:rsid w:val="008F2DED"/>
    <w:rsid w:val="008F6C62"/>
    <w:rsid w:val="00902B6C"/>
    <w:rsid w:val="00904894"/>
    <w:rsid w:val="0091255D"/>
    <w:rsid w:val="00914F06"/>
    <w:rsid w:val="00920BF1"/>
    <w:rsid w:val="00931ADD"/>
    <w:rsid w:val="00944F53"/>
    <w:rsid w:val="009465D4"/>
    <w:rsid w:val="00946CF1"/>
    <w:rsid w:val="00947C27"/>
    <w:rsid w:val="00951A87"/>
    <w:rsid w:val="00962B89"/>
    <w:rsid w:val="00964BDC"/>
    <w:rsid w:val="009665A0"/>
    <w:rsid w:val="00975422"/>
    <w:rsid w:val="00996178"/>
    <w:rsid w:val="009A190B"/>
    <w:rsid w:val="009A677C"/>
    <w:rsid w:val="009B5AD1"/>
    <w:rsid w:val="009C7606"/>
    <w:rsid w:val="009D30F5"/>
    <w:rsid w:val="009D38B8"/>
    <w:rsid w:val="009D7620"/>
    <w:rsid w:val="009D777E"/>
    <w:rsid w:val="009E55CC"/>
    <w:rsid w:val="009E68D6"/>
    <w:rsid w:val="009F500E"/>
    <w:rsid w:val="009F7CA3"/>
    <w:rsid w:val="00A02288"/>
    <w:rsid w:val="00A04768"/>
    <w:rsid w:val="00A07704"/>
    <w:rsid w:val="00A11EB6"/>
    <w:rsid w:val="00A30D34"/>
    <w:rsid w:val="00A31D2F"/>
    <w:rsid w:val="00A44173"/>
    <w:rsid w:val="00A452CD"/>
    <w:rsid w:val="00A469C5"/>
    <w:rsid w:val="00A47A40"/>
    <w:rsid w:val="00A527C7"/>
    <w:rsid w:val="00A743D3"/>
    <w:rsid w:val="00A76605"/>
    <w:rsid w:val="00A82495"/>
    <w:rsid w:val="00A86623"/>
    <w:rsid w:val="00A8701D"/>
    <w:rsid w:val="00A87989"/>
    <w:rsid w:val="00A901E8"/>
    <w:rsid w:val="00A91A90"/>
    <w:rsid w:val="00AA1771"/>
    <w:rsid w:val="00AA5AF8"/>
    <w:rsid w:val="00AA6E29"/>
    <w:rsid w:val="00AB27D0"/>
    <w:rsid w:val="00AB30A2"/>
    <w:rsid w:val="00AB4B80"/>
    <w:rsid w:val="00AC285C"/>
    <w:rsid w:val="00AC7533"/>
    <w:rsid w:val="00AD03A3"/>
    <w:rsid w:val="00AD09E9"/>
    <w:rsid w:val="00AD5D30"/>
    <w:rsid w:val="00AD5D64"/>
    <w:rsid w:val="00AF61C1"/>
    <w:rsid w:val="00AF6342"/>
    <w:rsid w:val="00B116C2"/>
    <w:rsid w:val="00B1429D"/>
    <w:rsid w:val="00B17642"/>
    <w:rsid w:val="00B322FD"/>
    <w:rsid w:val="00B348EC"/>
    <w:rsid w:val="00B34EC6"/>
    <w:rsid w:val="00B42CF3"/>
    <w:rsid w:val="00B43900"/>
    <w:rsid w:val="00B452E1"/>
    <w:rsid w:val="00B53E3B"/>
    <w:rsid w:val="00B54AA3"/>
    <w:rsid w:val="00B634FD"/>
    <w:rsid w:val="00B6394E"/>
    <w:rsid w:val="00B64727"/>
    <w:rsid w:val="00B7100E"/>
    <w:rsid w:val="00B72351"/>
    <w:rsid w:val="00B73D8E"/>
    <w:rsid w:val="00B820F8"/>
    <w:rsid w:val="00B83E22"/>
    <w:rsid w:val="00B951B4"/>
    <w:rsid w:val="00BA41A7"/>
    <w:rsid w:val="00BB2F43"/>
    <w:rsid w:val="00BB59AD"/>
    <w:rsid w:val="00BC79C2"/>
    <w:rsid w:val="00BD34A5"/>
    <w:rsid w:val="00BD38F5"/>
    <w:rsid w:val="00BD7188"/>
    <w:rsid w:val="00BE09AA"/>
    <w:rsid w:val="00BE1D49"/>
    <w:rsid w:val="00C042F5"/>
    <w:rsid w:val="00C117C2"/>
    <w:rsid w:val="00C11AEC"/>
    <w:rsid w:val="00C221E6"/>
    <w:rsid w:val="00C22A05"/>
    <w:rsid w:val="00C26B83"/>
    <w:rsid w:val="00C31482"/>
    <w:rsid w:val="00C33992"/>
    <w:rsid w:val="00C36AF7"/>
    <w:rsid w:val="00C42EB6"/>
    <w:rsid w:val="00C53712"/>
    <w:rsid w:val="00C54383"/>
    <w:rsid w:val="00C57077"/>
    <w:rsid w:val="00C7487E"/>
    <w:rsid w:val="00C75F4F"/>
    <w:rsid w:val="00C84E9E"/>
    <w:rsid w:val="00C91115"/>
    <w:rsid w:val="00C92326"/>
    <w:rsid w:val="00C955AF"/>
    <w:rsid w:val="00CA1178"/>
    <w:rsid w:val="00CA7447"/>
    <w:rsid w:val="00CB2A99"/>
    <w:rsid w:val="00CC017B"/>
    <w:rsid w:val="00CC263E"/>
    <w:rsid w:val="00CC5D57"/>
    <w:rsid w:val="00CD18A5"/>
    <w:rsid w:val="00CD39B2"/>
    <w:rsid w:val="00CE03AE"/>
    <w:rsid w:val="00CF3564"/>
    <w:rsid w:val="00D0148A"/>
    <w:rsid w:val="00D1188F"/>
    <w:rsid w:val="00D159D5"/>
    <w:rsid w:val="00D21F7C"/>
    <w:rsid w:val="00D32051"/>
    <w:rsid w:val="00D335CA"/>
    <w:rsid w:val="00D33BC3"/>
    <w:rsid w:val="00D35518"/>
    <w:rsid w:val="00D379AF"/>
    <w:rsid w:val="00D429BB"/>
    <w:rsid w:val="00D47ADD"/>
    <w:rsid w:val="00D54749"/>
    <w:rsid w:val="00D56E7A"/>
    <w:rsid w:val="00D63A28"/>
    <w:rsid w:val="00D71B03"/>
    <w:rsid w:val="00D752F0"/>
    <w:rsid w:val="00D753C9"/>
    <w:rsid w:val="00D75E02"/>
    <w:rsid w:val="00D80D4B"/>
    <w:rsid w:val="00D810D6"/>
    <w:rsid w:val="00D8226B"/>
    <w:rsid w:val="00D832ED"/>
    <w:rsid w:val="00D9201D"/>
    <w:rsid w:val="00D92EDB"/>
    <w:rsid w:val="00D94C45"/>
    <w:rsid w:val="00DB1B77"/>
    <w:rsid w:val="00DB28AE"/>
    <w:rsid w:val="00DC59E3"/>
    <w:rsid w:val="00DC6EC1"/>
    <w:rsid w:val="00DE4199"/>
    <w:rsid w:val="00DE481F"/>
    <w:rsid w:val="00DE5B9D"/>
    <w:rsid w:val="00DF352D"/>
    <w:rsid w:val="00E00888"/>
    <w:rsid w:val="00E05CA6"/>
    <w:rsid w:val="00E17F77"/>
    <w:rsid w:val="00E23A56"/>
    <w:rsid w:val="00E36428"/>
    <w:rsid w:val="00E47929"/>
    <w:rsid w:val="00E62373"/>
    <w:rsid w:val="00E702E3"/>
    <w:rsid w:val="00E91302"/>
    <w:rsid w:val="00E92C20"/>
    <w:rsid w:val="00E934DD"/>
    <w:rsid w:val="00E975AF"/>
    <w:rsid w:val="00EA6415"/>
    <w:rsid w:val="00EB38E7"/>
    <w:rsid w:val="00EB6FC2"/>
    <w:rsid w:val="00EB7B22"/>
    <w:rsid w:val="00EC43D1"/>
    <w:rsid w:val="00EC44D9"/>
    <w:rsid w:val="00EC79A0"/>
    <w:rsid w:val="00ED2795"/>
    <w:rsid w:val="00ED4D9C"/>
    <w:rsid w:val="00ED5244"/>
    <w:rsid w:val="00ED723E"/>
    <w:rsid w:val="00EE3F23"/>
    <w:rsid w:val="00EF0495"/>
    <w:rsid w:val="00F055C2"/>
    <w:rsid w:val="00F05CF2"/>
    <w:rsid w:val="00F20C48"/>
    <w:rsid w:val="00F20F47"/>
    <w:rsid w:val="00F226A0"/>
    <w:rsid w:val="00F3246E"/>
    <w:rsid w:val="00F32D45"/>
    <w:rsid w:val="00F32EE7"/>
    <w:rsid w:val="00F43A55"/>
    <w:rsid w:val="00F52CA4"/>
    <w:rsid w:val="00F5395C"/>
    <w:rsid w:val="00F67AD4"/>
    <w:rsid w:val="00F67E7D"/>
    <w:rsid w:val="00F67F3A"/>
    <w:rsid w:val="00F74E05"/>
    <w:rsid w:val="00F82206"/>
    <w:rsid w:val="00F82963"/>
    <w:rsid w:val="00F95D34"/>
    <w:rsid w:val="00F9646A"/>
    <w:rsid w:val="00FA01C5"/>
    <w:rsid w:val="00FA4CC5"/>
    <w:rsid w:val="00FB61D6"/>
    <w:rsid w:val="00FB7DB4"/>
    <w:rsid w:val="00FC255E"/>
    <w:rsid w:val="00FC695C"/>
    <w:rsid w:val="00FC6CF6"/>
    <w:rsid w:val="00FC7554"/>
    <w:rsid w:val="00FC7984"/>
    <w:rsid w:val="00FD3753"/>
    <w:rsid w:val="00FD38B3"/>
    <w:rsid w:val="00FD3EB5"/>
    <w:rsid w:val="00FE12D3"/>
    <w:rsid w:val="00FF11E6"/>
    <w:rsid w:val="00FF1C84"/>
    <w:rsid w:val="00FF2CEB"/>
    <w:rsid w:val="00FF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6EB86E-D3D8-4F10-B8F1-B51533C6F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2-01-19T12:28:00Z</dcterms:created>
  <dcterms:modified xsi:type="dcterms:W3CDTF">2022-01-19T12:31:00Z</dcterms:modified>
</cp:coreProperties>
</file>